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31A43" w14:textId="77777777" w:rsidR="004F428A" w:rsidRDefault="004F428A" w:rsidP="004F428A">
      <w:pPr>
        <w:spacing w:line="480" w:lineRule="auto"/>
        <w:rPr>
          <w:rFonts w:ascii="Calibri" w:hAnsi="Calibri" w:cs="Calibri"/>
          <w:b/>
          <w:bCs/>
          <w:color w:val="0D0D0D"/>
          <w:sz w:val="28"/>
          <w:szCs w:val="28"/>
        </w:rPr>
      </w:pPr>
      <w:r>
        <w:rPr>
          <w:rFonts w:ascii="Calibri" w:hAnsi="Calibri" w:cs="Calibri"/>
          <w:b/>
          <w:bCs/>
          <w:color w:val="0D0D0D"/>
          <w:sz w:val="28"/>
          <w:szCs w:val="28"/>
        </w:rPr>
        <w:t>Youth Psychiatric Emergencies in the Context of Rising Suicide Risk: Diagnostic and Help-Seeking Trends in Taiwan, 2015–2023</w:t>
      </w:r>
    </w:p>
    <w:p w14:paraId="4C628E05" w14:textId="77777777" w:rsidR="0080508B" w:rsidRDefault="004F428A" w:rsidP="0080508B">
      <w:pPr>
        <w:spacing w:line="480" w:lineRule="auto"/>
        <w:rPr>
          <w:rFonts w:ascii="Calibri" w:eastAsia="Times New Roman" w:hAnsi="Calibri" w:cs="Calibri"/>
          <w:color w:val="222222"/>
          <w:sz w:val="22"/>
        </w:rPr>
      </w:pPr>
      <w:bookmarkStart w:id="0" w:name="_GoBack"/>
      <w:r>
        <w:rPr>
          <w:rFonts w:ascii="Calibri" w:eastAsia="Times New Roman" w:hAnsi="Calibri" w:cs="Calibri"/>
          <w:color w:val="000000"/>
        </w:rPr>
        <w:t>Chi Chen, M.D.</w:t>
      </w:r>
      <w:r>
        <w:rPr>
          <w:rFonts w:ascii="Calibri" w:eastAsia="新細明體" w:hAnsi="Calibri" w:cs="Calibri"/>
          <w:color w:val="000000"/>
        </w:rPr>
        <w:t xml:space="preserve">, </w:t>
      </w:r>
      <w:r>
        <w:rPr>
          <w:rFonts w:ascii="Calibri" w:eastAsia="Times New Roman" w:hAnsi="Calibri" w:cs="Calibri"/>
          <w:color w:val="000000"/>
        </w:rPr>
        <w:t>MSc.</w:t>
      </w:r>
      <w:bookmarkEnd w:id="0"/>
      <w:r w:rsidR="0080508B">
        <w:rPr>
          <w:rFonts w:ascii="新細明體" w:eastAsia="新細明體" w:hAnsi="新細明體" w:cs="新細明體"/>
          <w:color w:val="222222"/>
          <w:vertAlign w:val="superscript"/>
        </w:rPr>
        <w:t>1</w:t>
      </w:r>
      <w:r w:rsidR="0080508B">
        <w:rPr>
          <w:rFonts w:ascii="Calibri" w:eastAsia="Times New Roman" w:hAnsi="Calibri" w:cs="Calibri"/>
          <w:color w:val="000000"/>
        </w:rPr>
        <w:t xml:space="preserve">, </w:t>
      </w:r>
      <w:r w:rsidR="0080508B">
        <w:rPr>
          <w:rFonts w:ascii="Calibri" w:eastAsia="Times New Roman" w:hAnsi="Calibri" w:cs="Calibri"/>
          <w:color w:val="000000"/>
        </w:rPr>
        <w:t xml:space="preserve">Chun-I Liu, </w:t>
      </w:r>
      <w:proofErr w:type="gramStart"/>
      <w:r w:rsidR="0080508B">
        <w:rPr>
          <w:rFonts w:ascii="Calibri" w:eastAsia="Times New Roman" w:hAnsi="Calibri" w:cs="Calibri"/>
          <w:color w:val="000000"/>
        </w:rPr>
        <w:t>M.D</w:t>
      </w:r>
      <w:proofErr w:type="gramEnd"/>
      <w:r w:rsidR="0080508B">
        <w:rPr>
          <w:rFonts w:ascii="Calibri" w:eastAsia="Times New Roman" w:hAnsi="Calibri" w:cs="Calibri"/>
          <w:color w:val="000000"/>
          <w:vertAlign w:val="superscript"/>
        </w:rPr>
        <w:t>2</w:t>
      </w:r>
      <w:r>
        <w:rPr>
          <w:rFonts w:ascii="Calibri" w:eastAsia="Times New Roman" w:hAnsi="Calibri" w:cs="Calibri"/>
          <w:color w:val="222222"/>
          <w:sz w:val="22"/>
        </w:rPr>
        <w:t xml:space="preserve"> </w:t>
      </w:r>
    </w:p>
    <w:p w14:paraId="7DF3E8E4" w14:textId="77777777" w:rsidR="0080508B" w:rsidRDefault="0080508B" w:rsidP="0080508B">
      <w:pPr>
        <w:shd w:val="clear" w:color="auto" w:fill="FFFFFF"/>
        <w:spacing w:line="480" w:lineRule="auto"/>
        <w:jc w:val="both"/>
        <w:rPr>
          <w:rFonts w:ascii="Calibri" w:hAnsi="Calibri" w:cs="Calibri"/>
          <w:color w:val="222222"/>
          <w:sz w:val="22"/>
        </w:rPr>
      </w:pPr>
      <w:r>
        <w:rPr>
          <w:rFonts w:ascii="Calibri" w:eastAsia="新細明體" w:hAnsi="Calibri" w:cs="Calibri"/>
          <w:color w:val="222222"/>
          <w:sz w:val="22"/>
          <w:vertAlign w:val="superscript"/>
        </w:rPr>
        <w:t>1</w:t>
      </w:r>
      <w:r>
        <w:rPr>
          <w:rFonts w:ascii="Calibri" w:eastAsia="Times New Roman" w:hAnsi="Calibri" w:cs="Calibri"/>
          <w:color w:val="222222"/>
          <w:sz w:val="22"/>
        </w:rPr>
        <w:t>Department of Addiction Sciences, Taipei City Psychiatric Center, Taipei City Hospital, Taipei City, Taiwan.</w:t>
      </w:r>
    </w:p>
    <w:p w14:paraId="552D888F" w14:textId="113A62C6" w:rsidR="004F428A" w:rsidRPr="0080508B" w:rsidRDefault="0080508B" w:rsidP="0080508B">
      <w:pPr>
        <w:spacing w:line="480" w:lineRule="auto"/>
        <w:rPr>
          <w:rFonts w:ascii="Calibri" w:eastAsia="Times New Roman" w:hAnsi="Calibri" w:cs="Calibri"/>
          <w:color w:val="000000"/>
        </w:rPr>
      </w:pPr>
      <w:r w:rsidRPr="0080508B">
        <w:rPr>
          <w:rFonts w:ascii="Calibri" w:eastAsia="Times New Roman" w:hAnsi="Calibri" w:cs="Calibri"/>
          <w:color w:val="222222"/>
          <w:sz w:val="22"/>
          <w:vertAlign w:val="superscript"/>
        </w:rPr>
        <w:t>2</w:t>
      </w:r>
      <w:r w:rsidR="004F428A">
        <w:rPr>
          <w:rFonts w:ascii="Calibri" w:eastAsia="Times New Roman" w:hAnsi="Calibri" w:cs="Calibri"/>
          <w:color w:val="222222"/>
          <w:sz w:val="22"/>
        </w:rPr>
        <w:t>Department of Psychiatry, National Taiwan University Hospital, 10002 Taipei City, Taiwan</w:t>
      </w:r>
    </w:p>
    <w:p w14:paraId="4D786598" w14:textId="482F774C" w:rsidR="00235279" w:rsidRPr="004F428A" w:rsidRDefault="00235279"/>
    <w:p w14:paraId="013D7472" w14:textId="2FBD74A5" w:rsidR="004F428A" w:rsidRDefault="004C1794">
      <w:r>
        <w:rPr>
          <w:noProof/>
        </w:rPr>
        <w:drawing>
          <wp:inline distT="0" distB="0" distL="0" distR="0" wp14:anchorId="6BD5AD47" wp14:editId="25D677C5">
            <wp:extent cx="5267325" cy="3948430"/>
            <wp:effectExtent l="0" t="0" r="952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57283" w14:textId="01F7246F" w:rsidR="00235279" w:rsidRDefault="00235279">
      <w:r>
        <w:t xml:space="preserve">Supplementary </w:t>
      </w:r>
      <w:r>
        <w:rPr>
          <w:rFonts w:hint="eastAsia"/>
        </w:rPr>
        <w:t>F</w:t>
      </w:r>
      <w:r>
        <w:t xml:space="preserve">igure 1. National suicide trend from 2015-2023 </w:t>
      </w:r>
      <w:r>
        <w:rPr>
          <w:rFonts w:hint="eastAsia"/>
        </w:rPr>
        <w:t>(t</w:t>
      </w:r>
      <w:r>
        <w:t>he data in 2015 was set as baseline, 100%)</w:t>
      </w:r>
      <w:r w:rsidR="00E06A45">
        <w:rPr>
          <w:rFonts w:hint="eastAsia"/>
        </w:rPr>
        <w:t>.</w:t>
      </w:r>
    </w:p>
    <w:p w14:paraId="4D28CC12" w14:textId="1E0FEBA5" w:rsidR="00235279" w:rsidRDefault="0080508B">
      <w:r>
        <w:rPr>
          <w:noProof/>
        </w:rPr>
        <w:lastRenderedPageBreak/>
        <w:drawing>
          <wp:inline distT="0" distB="0" distL="0" distR="0" wp14:anchorId="63CFD40F" wp14:editId="5BD1F588">
            <wp:extent cx="5200650" cy="4291013"/>
            <wp:effectExtent l="0" t="0" r="0" b="14605"/>
            <wp:docPr id="4" name="圖表 4">
              <a:extLst xmlns:a="http://schemas.openxmlformats.org/drawingml/2006/main">
                <a:ext uri="{FF2B5EF4-FFF2-40B4-BE49-F238E27FC236}">
                  <a16:creationId xmlns:a16="http://schemas.microsoft.com/office/drawing/2014/main" id="{C7433275-A462-4753-8F82-8B1EB64741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72D3767" w14:textId="2DB2D5E5" w:rsidR="00235279" w:rsidRDefault="00235279">
      <w:r>
        <w:t xml:space="preserve">Supplementary Figure 2. National suicide trend and emergent psychiatric visit in a capital tertiary medical center among male aged </w:t>
      </w:r>
      <w:r w:rsidR="004F3845">
        <w:rPr>
          <w:rFonts w:hint="eastAsia"/>
        </w:rPr>
        <w:t>0</w:t>
      </w:r>
      <w:r>
        <w:t>-24 years.</w:t>
      </w:r>
      <w:r>
        <w:rPr>
          <w:rFonts w:hint="eastAsia"/>
        </w:rPr>
        <w:t xml:space="preserve"> </w:t>
      </w:r>
    </w:p>
    <w:p w14:paraId="4D085F12" w14:textId="77777777" w:rsidR="00235279" w:rsidRDefault="00235279"/>
    <w:p w14:paraId="0297ED91" w14:textId="53B24A70" w:rsidR="00235279" w:rsidRDefault="0080508B">
      <w:r>
        <w:rPr>
          <w:noProof/>
        </w:rPr>
        <w:lastRenderedPageBreak/>
        <w:drawing>
          <wp:inline distT="0" distB="0" distL="0" distR="0" wp14:anchorId="79DE91B6" wp14:editId="0DD1B6A4">
            <wp:extent cx="5274310" cy="3946525"/>
            <wp:effectExtent l="0" t="0" r="2540" b="15875"/>
            <wp:docPr id="5" name="圖表 5">
              <a:extLst xmlns:a="http://schemas.openxmlformats.org/drawingml/2006/main">
                <a:ext uri="{FF2B5EF4-FFF2-40B4-BE49-F238E27FC236}">
                  <a16:creationId xmlns:a16="http://schemas.microsoft.com/office/drawing/2014/main" id="{D7511EE9-307F-4EE0-AB77-D6482398A2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F3AFF69" w14:textId="5930517C" w:rsidR="004F3845" w:rsidRDefault="004F3845" w:rsidP="004F3845">
      <w:r>
        <w:t xml:space="preserve">Supplementary Figure </w:t>
      </w:r>
      <w:r w:rsidR="004F428A">
        <w:t>3</w:t>
      </w:r>
      <w:r>
        <w:t xml:space="preserve">. National suicide trend and emergent psychiatric visit in a capital tertiary medical center among female aged </w:t>
      </w:r>
      <w:r>
        <w:rPr>
          <w:rFonts w:hint="eastAsia"/>
        </w:rPr>
        <w:t>0</w:t>
      </w:r>
      <w:r>
        <w:t>-24 years.</w:t>
      </w:r>
    </w:p>
    <w:p w14:paraId="3B15F3D7" w14:textId="038C0F7E" w:rsidR="00F94544" w:rsidRDefault="00F94544" w:rsidP="004F3845"/>
    <w:sectPr w:rsidR="00F9454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5FAA25B" w16cex:dateUtc="2025-09-26T02:37:00Z"/>
  <w16cex:commentExtensible w16cex:durableId="444F2CC6" w16cex:dateUtc="2025-09-26T02:38:00Z"/>
  <w16cex:commentExtensible w16cex:durableId="4380DD1B" w16cex:dateUtc="2025-09-26T02:3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C13096" w14:textId="77777777" w:rsidR="00B83B28" w:rsidRDefault="00B83B28" w:rsidP="00235279">
      <w:r>
        <w:separator/>
      </w:r>
    </w:p>
  </w:endnote>
  <w:endnote w:type="continuationSeparator" w:id="0">
    <w:p w14:paraId="38BF96FC" w14:textId="77777777" w:rsidR="00B83B28" w:rsidRDefault="00B83B28" w:rsidP="00235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FA14F" w14:textId="77777777" w:rsidR="00B83B28" w:rsidRDefault="00B83B28" w:rsidP="00235279">
      <w:r>
        <w:separator/>
      </w:r>
    </w:p>
  </w:footnote>
  <w:footnote w:type="continuationSeparator" w:id="0">
    <w:p w14:paraId="2F1680A3" w14:textId="77777777" w:rsidR="00B83B28" w:rsidRDefault="00B83B28" w:rsidP="00235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06E"/>
    <w:rsid w:val="00235279"/>
    <w:rsid w:val="0037106E"/>
    <w:rsid w:val="004C1794"/>
    <w:rsid w:val="004F3845"/>
    <w:rsid w:val="004F428A"/>
    <w:rsid w:val="00650FDB"/>
    <w:rsid w:val="0080508B"/>
    <w:rsid w:val="0092380D"/>
    <w:rsid w:val="00A869DF"/>
    <w:rsid w:val="00B83B28"/>
    <w:rsid w:val="00D3540C"/>
    <w:rsid w:val="00DA146C"/>
    <w:rsid w:val="00E06A45"/>
    <w:rsid w:val="00F26B32"/>
    <w:rsid w:val="00F94544"/>
    <w:rsid w:val="00FD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A23AEC"/>
  <w15:chartTrackingRefBased/>
  <w15:docId w15:val="{0E2BA6C9-31AB-4FF0-8312-24D04E16B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2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3527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352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35279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23527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7">
    <w:name w:val="annotation reference"/>
    <w:basedOn w:val="a0"/>
    <w:uiPriority w:val="99"/>
    <w:semiHidden/>
    <w:unhideWhenUsed/>
    <w:rsid w:val="00A869DF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A869DF"/>
  </w:style>
  <w:style w:type="character" w:customStyle="1" w:styleId="a9">
    <w:name w:val="註解文字 字元"/>
    <w:basedOn w:val="a0"/>
    <w:link w:val="a8"/>
    <w:uiPriority w:val="99"/>
    <w:rsid w:val="00A869DF"/>
  </w:style>
  <w:style w:type="paragraph" w:styleId="aa">
    <w:name w:val="annotation subject"/>
    <w:basedOn w:val="a8"/>
    <w:next w:val="a8"/>
    <w:link w:val="ab"/>
    <w:uiPriority w:val="99"/>
    <w:semiHidden/>
    <w:unhideWhenUsed/>
    <w:rsid w:val="00A869DF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A869D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0508B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80508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62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ue41\Desktop\ED%20letter\202508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ue41\Desktop\ED%20letter\2025080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TW" sz="1800" b="0" i="0" baseline="0">
                <a:effectLst/>
              </a:rPr>
              <a:t>Male 0-24 year-old suicide trend</a:t>
            </a:r>
            <a:endParaRPr lang="zh-TW" altLang="zh-TW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統計用!$AH$65</c:f>
              <c:strCache>
                <c:ptCount val="1"/>
                <c:pt idx="0">
                  <c:v>Suicide death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統計用!$AG$66:$AG$74</c:f>
              <c:numCache>
                <c:formatCode>General</c:formatCode>
                <c:ptCount val="9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</c:numCache>
            </c:numRef>
          </c:cat>
          <c:val>
            <c:numRef>
              <c:f>統計用!$AH$66:$AH$74</c:f>
              <c:numCache>
                <c:formatCode>0%</c:formatCode>
                <c:ptCount val="9"/>
                <c:pt idx="0">
                  <c:v>1</c:v>
                </c:pt>
                <c:pt idx="1">
                  <c:v>1.0434782608695652</c:v>
                </c:pt>
                <c:pt idx="2">
                  <c:v>0.92753623188405798</c:v>
                </c:pt>
                <c:pt idx="3">
                  <c:v>0.92753623188405798</c:v>
                </c:pt>
                <c:pt idx="4">
                  <c:v>1.2463768115942029</c:v>
                </c:pt>
                <c:pt idx="5">
                  <c:v>1.0724637681159421</c:v>
                </c:pt>
                <c:pt idx="6">
                  <c:v>1.0797101449275361</c:v>
                </c:pt>
                <c:pt idx="7">
                  <c:v>1.173913043478261</c:v>
                </c:pt>
                <c:pt idx="8">
                  <c:v>1.07971014492753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B41-4163-A0C6-8C310FC63103}"/>
            </c:ext>
          </c:extLst>
        </c:ser>
        <c:ser>
          <c:idx val="1"/>
          <c:order val="1"/>
          <c:tx>
            <c:strRef>
              <c:f>統計用!$AI$65</c:f>
              <c:strCache>
                <c:ptCount val="1"/>
                <c:pt idx="0">
                  <c:v>Suicide report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統計用!$AG$66:$AG$74</c:f>
              <c:numCache>
                <c:formatCode>General</c:formatCode>
                <c:ptCount val="9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</c:numCache>
            </c:numRef>
          </c:cat>
          <c:val>
            <c:numRef>
              <c:f>統計用!$AI$66:$AI$74</c:f>
              <c:numCache>
                <c:formatCode>0%</c:formatCode>
                <c:ptCount val="9"/>
                <c:pt idx="0">
                  <c:v>1</c:v>
                </c:pt>
                <c:pt idx="1">
                  <c:v>1.0154416306361951</c:v>
                </c:pt>
                <c:pt idx="2">
                  <c:v>1.0605311920938851</c:v>
                </c:pt>
                <c:pt idx="3">
                  <c:v>1.355775169857937</c:v>
                </c:pt>
                <c:pt idx="4">
                  <c:v>1.5089561457689933</c:v>
                </c:pt>
                <c:pt idx="5">
                  <c:v>1.9234095120444719</c:v>
                </c:pt>
                <c:pt idx="6">
                  <c:v>1.9369981470043236</c:v>
                </c:pt>
                <c:pt idx="7">
                  <c:v>2.1445336627547871</c:v>
                </c:pt>
                <c:pt idx="8">
                  <c:v>2.4101297096973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B41-4163-A0C6-8C310FC63103}"/>
            </c:ext>
          </c:extLst>
        </c:ser>
        <c:ser>
          <c:idx val="2"/>
          <c:order val="2"/>
          <c:tx>
            <c:strRef>
              <c:f>統計用!$AJ$65</c:f>
              <c:strCache>
                <c:ptCount val="1"/>
                <c:pt idx="0">
                  <c:v>Psychiatric Emergent Visit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統計用!$AG$66:$AG$74</c:f>
              <c:numCache>
                <c:formatCode>General</c:formatCode>
                <c:ptCount val="9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</c:numCache>
            </c:numRef>
          </c:cat>
          <c:val>
            <c:numRef>
              <c:f>統計用!$AJ$66:$AJ$74</c:f>
              <c:numCache>
                <c:formatCode>0%</c:formatCode>
                <c:ptCount val="9"/>
                <c:pt idx="0">
                  <c:v>1</c:v>
                </c:pt>
                <c:pt idx="1">
                  <c:v>0.91249999999999998</c:v>
                </c:pt>
                <c:pt idx="2">
                  <c:v>1.0625</c:v>
                </c:pt>
                <c:pt idx="3">
                  <c:v>1.175</c:v>
                </c:pt>
                <c:pt idx="4">
                  <c:v>1.125</c:v>
                </c:pt>
                <c:pt idx="5">
                  <c:v>1.075</c:v>
                </c:pt>
                <c:pt idx="6">
                  <c:v>1.1000000000000001</c:v>
                </c:pt>
                <c:pt idx="7">
                  <c:v>1.35</c:v>
                </c:pt>
                <c:pt idx="8">
                  <c:v>1.3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B41-4163-A0C6-8C310FC631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629826607"/>
        <c:axId val="1628646703"/>
      </c:lineChart>
      <c:catAx>
        <c:axId val="16298266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1628646703"/>
        <c:crosses val="autoZero"/>
        <c:auto val="1"/>
        <c:lblAlgn val="ctr"/>
        <c:lblOffset val="100"/>
        <c:noMultiLvlLbl val="0"/>
      </c:catAx>
      <c:valAx>
        <c:axId val="16286467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16298266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TW" sz="1800" b="0" i="0" baseline="0">
                <a:effectLst/>
              </a:rPr>
              <a:t>Female 0-24 year-old suicide trend</a:t>
            </a:r>
            <a:endParaRPr lang="zh-TW" altLang="zh-TW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統計用!$AH$87</c:f>
              <c:strCache>
                <c:ptCount val="1"/>
                <c:pt idx="0">
                  <c:v>Suicide death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統計用!$AG$88:$AG$96</c:f>
              <c:numCache>
                <c:formatCode>General</c:formatCode>
                <c:ptCount val="9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</c:numCache>
            </c:numRef>
          </c:cat>
          <c:val>
            <c:numRef>
              <c:f>統計用!$AH$88:$AH$96</c:f>
              <c:numCache>
                <c:formatCode>0%</c:formatCode>
                <c:ptCount val="9"/>
                <c:pt idx="0">
                  <c:v>1</c:v>
                </c:pt>
                <c:pt idx="1">
                  <c:v>1.392156862745098</c:v>
                </c:pt>
                <c:pt idx="2">
                  <c:v>1.3529411764705883</c:v>
                </c:pt>
                <c:pt idx="3">
                  <c:v>1.803921568627451</c:v>
                </c:pt>
                <c:pt idx="4">
                  <c:v>1.8627450980392157</c:v>
                </c:pt>
                <c:pt idx="5">
                  <c:v>2.1960784313725492</c:v>
                </c:pt>
                <c:pt idx="6">
                  <c:v>2.1960784313725492</c:v>
                </c:pt>
                <c:pt idx="7">
                  <c:v>2.3725490196078431</c:v>
                </c:pt>
                <c:pt idx="8">
                  <c:v>2.64705882352941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084-49F0-89F1-023D0DBACF8A}"/>
            </c:ext>
          </c:extLst>
        </c:ser>
        <c:ser>
          <c:idx val="1"/>
          <c:order val="1"/>
          <c:tx>
            <c:strRef>
              <c:f>統計用!$AI$87</c:f>
              <c:strCache>
                <c:ptCount val="1"/>
                <c:pt idx="0">
                  <c:v>Suicide report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統計用!$AG$88:$AG$96</c:f>
              <c:numCache>
                <c:formatCode>General</c:formatCode>
                <c:ptCount val="9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</c:numCache>
            </c:numRef>
          </c:cat>
          <c:val>
            <c:numRef>
              <c:f>統計用!$AI$88:$AI$96</c:f>
              <c:numCache>
                <c:formatCode>0%</c:formatCode>
                <c:ptCount val="9"/>
                <c:pt idx="0">
                  <c:v>1</c:v>
                </c:pt>
                <c:pt idx="1">
                  <c:v>0.98285169895204827</c:v>
                </c:pt>
                <c:pt idx="2">
                  <c:v>1.1362337249920609</c:v>
                </c:pt>
                <c:pt idx="3">
                  <c:v>1.610034931724357</c:v>
                </c:pt>
                <c:pt idx="4">
                  <c:v>2.1587805652588123</c:v>
                </c:pt>
                <c:pt idx="5">
                  <c:v>3.0568434423626547</c:v>
                </c:pt>
                <c:pt idx="6">
                  <c:v>2.8879009209272786</c:v>
                </c:pt>
                <c:pt idx="7">
                  <c:v>3.5077802476976818</c:v>
                </c:pt>
                <c:pt idx="8">
                  <c:v>4.03207367418228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084-49F0-89F1-023D0DBACF8A}"/>
            </c:ext>
          </c:extLst>
        </c:ser>
        <c:ser>
          <c:idx val="2"/>
          <c:order val="2"/>
          <c:tx>
            <c:strRef>
              <c:f>統計用!$AJ$87</c:f>
              <c:strCache>
                <c:ptCount val="1"/>
                <c:pt idx="0">
                  <c:v>Psychiatric Emergent Visit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統計用!$AG$88:$AG$96</c:f>
              <c:numCache>
                <c:formatCode>General</c:formatCode>
                <c:ptCount val="9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</c:numCache>
            </c:numRef>
          </c:cat>
          <c:val>
            <c:numRef>
              <c:f>統計用!$AJ$88:$AJ$96</c:f>
              <c:numCache>
                <c:formatCode>0%</c:formatCode>
                <c:ptCount val="9"/>
                <c:pt idx="0">
                  <c:v>1</c:v>
                </c:pt>
                <c:pt idx="1">
                  <c:v>1.2285714285714286</c:v>
                </c:pt>
                <c:pt idx="2">
                  <c:v>1.2857142857142858</c:v>
                </c:pt>
                <c:pt idx="3">
                  <c:v>2.019047619047619</c:v>
                </c:pt>
                <c:pt idx="4">
                  <c:v>2.3904761904761904</c:v>
                </c:pt>
                <c:pt idx="5">
                  <c:v>2.9333333333333331</c:v>
                </c:pt>
                <c:pt idx="6">
                  <c:v>2.6857142857142855</c:v>
                </c:pt>
                <c:pt idx="7">
                  <c:v>3.9333333333333331</c:v>
                </c:pt>
                <c:pt idx="8">
                  <c:v>4.628571428571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084-49F0-89F1-023D0DBACF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628295535"/>
        <c:axId val="1744473855"/>
      </c:lineChart>
      <c:catAx>
        <c:axId val="16282955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1744473855"/>
        <c:crosses val="autoZero"/>
        <c:auto val="1"/>
        <c:lblAlgn val="ctr"/>
        <c:lblOffset val="100"/>
        <c:noMultiLvlLbl val="0"/>
      </c:catAx>
      <c:valAx>
        <c:axId val="17444738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16282955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俊毅-總院-精神醫學部</dc:creator>
  <cp:keywords/>
  <dc:description/>
  <cp:lastModifiedBy>劉俊毅-總院-精神醫學部</cp:lastModifiedBy>
  <cp:revision>8</cp:revision>
  <dcterms:created xsi:type="dcterms:W3CDTF">2025-09-03T08:56:00Z</dcterms:created>
  <dcterms:modified xsi:type="dcterms:W3CDTF">2025-09-26T03:19:00Z</dcterms:modified>
</cp:coreProperties>
</file>